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r>
        <w:rPr>
          <w:rFonts w:ascii="Arial" w:cs="Arial" w:eastAsia="Arial" w:hAnsi="Arial"/>
          <w:b/>
          <w:bCs/>
          <w:sz w:val="24"/>
          <w:szCs w:val="24"/>
        </w:rPr>
        <w:t xml:space="preserve">Supplementary File 2</w:t>
      </w:r>
    </w:p>
    <w:p>
      <w:pPr>
        <w:spacing w:after="100"/>
      </w:pPr>
      <w:r>
        <w:rPr>
          <w:rFonts w:ascii="Arial" w:cs="Arial" w:eastAsia="Arial" w:hAnsi="Arial"/>
          <w:b/>
          <w:bCs/>
          <w:sz w:val="28"/>
          <w:szCs w:val="28"/>
        </w:rPr>
        <w:t xml:space="preserve">PRISMA for Literature Searches (PRISMA-S) Checklist</w:t>
      </w:r>
    </w:p>
    <w:p>
      <w:pPr>
        <w:spacing w:after="80"/>
      </w:pPr>
      <w:r>
        <w:rPr>
          <w:rFonts w:ascii="Arial" w:cs="Arial" w:eastAsia="Arial" w:hAnsi="Arial"/>
          <w:i/>
          <w:iCs/>
          <w:sz w:val="18"/>
          <w:szCs w:val="18"/>
        </w:rPr>
        <w:t xml:space="preserve">Manuscript: AI-Enhanced Predictive Analytics to Optimize Tele-Oncology Implementation in Rural Settings: A Scoping Review</w:t>
      </w:r>
    </w:p>
    <w:p>
      <w:pPr>
        <w:spacing w:after="200"/>
      </w:pPr>
      <w:r>
        <w:rPr>
          <w:rFonts w:ascii="Arial" w:cs="Arial" w:eastAsia="Arial" w:hAnsi="Arial"/>
          <w:sz w:val="17"/>
          <w:szCs w:val="17"/>
        </w:rPr>
        <w:t xml:space="preserve">Reference: Rethlefsen ML, Kirtley S, Waffenschmidt S, et al. PRISMA-S: an extension to the PRISMA statement for reporting literature searches in systematic reviews. Syst Rev. 2021;10(1):39. doi: 10.1186/s13643-020-01542-z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500"/>
        <w:gridCol w:w="4700"/>
        <w:gridCol w:w="1400"/>
        <w:gridCol w:w="960"/>
      </w:tblGrid>
      <w:tr>
        <w:trPr>
          <w:tblHeader/>
        </w:trP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Section/Topic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#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hecklist item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Reported on page #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Notes</w:t>
            </w:r>
          </w:p>
        </w:tc>
      </w:tr>
      <w:tr>
        <w:tc>
          <w:tcPr>
            <w:tcW w:type="dxa" w:w="9360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2F3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PORTING THE SEARCH — DATABASE SEARCHING</w:t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atabase name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ame each individual database searched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latform/interface name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2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ame the platform or interface used, if applicable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Coverage date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3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State the date coverage of each database searched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9360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2F3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PORTING THE SEARCH — SEARCH STRATEGIES</w:t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Full search strategie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4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rovide the full search strategy for all databases, interfaces, and platforms searched, including all search terms used, Boolean operators, truncation, wildcards, field tags, limits, and date restriction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Supplementary File 2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9360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2F3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PORTING THE SEARCH — SEARCH METHODS</w:t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Search filter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5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Identify and describe any validated or established search filters used, providing citations and/or full strategie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Limits and restriction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6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escribe any limits applied, such as date limits, language limits, and publication type limit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Search update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7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Indicate whether searches were updated from the initial date to the final inclusion decision date, and if so, provide the updated date of search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9360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2F3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PORTING THE SEARCH — OTHER SEARCH METHODS</w:t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Effort to retrieve grey literature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8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escribe the effort to search for grey literature, including unpublished studies, conference abstracts, and dissertation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atabases and sources for other types of evidence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9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ame any databases or sources searched for other types of evidence (e.g., trial registers, guidelines databases)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/A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Cited reference searching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0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escribe any efforts to search for cited or citing reference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Website and organization searching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1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escribe any searches of websites and organization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/A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Contacting expert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2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escribe any efforts to contact expert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/A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9360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2F3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PORTING THE SEARCH — INFORMATION ABOUT SEARCHES</w:t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ates of searches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3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For each source, provide the most recent date searched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eer review of the search strategy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4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Indicate whether the search strategies were peer reviewed, and if so, describe the proces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5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Deduplication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5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Name the software or process used to manage records identified in the search, and describe the deduplication proces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6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Total records identified</w:t>
            </w:r>
          </w:p>
        </w:tc>
        <w:tc>
          <w:tcPr>
            <w:tcW w:type="dxa" w:w="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16</w:t>
            </w:r>
          </w:p>
        </w:tc>
        <w:tc>
          <w:tcPr>
            <w:tcW w:type="dxa" w:w="4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rovide the total number of records identified from each database and through other methods.</w:t>
            </w:r>
          </w:p>
        </w:tc>
        <w:tc>
          <w:tcPr>
            <w:tcW w:type="dxa" w:w="1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Page 7, Figure 1</w:t>
            </w:r>
          </w:p>
        </w:tc>
        <w:tc>
          <w:tcPr>
            <w:tcW w:type="dxa" w:w="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/>
            </w:r>
          </w:p>
        </w:tc>
      </w:tr>
    </w:tbl>
    <w:sectPr>
      <w:pgSz w:w="12240" w:h="15840" w:orient="landscape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/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7-01T20:35:30.636Z</dcterms:created>
  <dcterms:modified xsi:type="dcterms:W3CDTF">2026-07-01T20:35:30.6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